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39E28" w14:textId="77777777" w:rsidR="007D5CCC" w:rsidRPr="007D5CCC" w:rsidRDefault="007D5CCC" w:rsidP="007D5CCC">
      <w:pPr>
        <w:autoSpaceDE w:val="0"/>
        <w:autoSpaceDN w:val="0"/>
        <w:adjustRightInd w:val="0"/>
        <w:rPr>
          <w:lang w:val="es-ES"/>
        </w:rPr>
      </w:pPr>
    </w:p>
    <w:tbl>
      <w:tblPr>
        <w:tblW w:w="13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1107"/>
        <w:gridCol w:w="1372"/>
        <w:gridCol w:w="1587"/>
        <w:gridCol w:w="1587"/>
        <w:gridCol w:w="1587"/>
        <w:gridCol w:w="1488"/>
        <w:gridCol w:w="1108"/>
        <w:gridCol w:w="1108"/>
        <w:gridCol w:w="1587"/>
      </w:tblGrid>
      <w:tr w:rsidR="007D5CCC" w:rsidRPr="007D5CCC" w14:paraId="6CC59567" w14:textId="77777777" w:rsidTr="007D5CCC">
        <w:trPr>
          <w:cantSplit/>
        </w:trPr>
        <w:tc>
          <w:tcPr>
            <w:tcW w:w="13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762C8" w14:textId="7388041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7D5CCC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7D5CCC" w:rsidRPr="007D5CCC" w14:paraId="672CEC35" w14:textId="77777777" w:rsidTr="007D5CCC">
        <w:trPr>
          <w:cantSplit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18F32" w14:textId="1C7A9A13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DF57E5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3BA0DE" w14:textId="35D5ECC9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square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9732BA" w14:textId="02730A0D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Adjusted R Square</w:t>
            </w:r>
          </w:p>
        </w:tc>
        <w:tc>
          <w:tcPr>
            <w:tcW w:w="15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81C762" w14:textId="16D265FC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Std. Error of the Estimate</w:t>
            </w:r>
          </w:p>
        </w:tc>
        <w:tc>
          <w:tcPr>
            <w:tcW w:w="6878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CAF52F" w14:textId="3C84E9EA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Change Statistics</w:t>
            </w:r>
          </w:p>
        </w:tc>
      </w:tr>
      <w:tr w:rsidR="007D5CCC" w:rsidRPr="007D5CCC" w14:paraId="7C291AEB" w14:textId="77777777" w:rsidTr="007D5CCC">
        <w:trPr>
          <w:cantSplit/>
        </w:trPr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6E88D1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83926A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94DA33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83D3BC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5E9ADA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6788F2" w14:textId="7B25D089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R Square Change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FD6709" w14:textId="5CD9BAB9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F Change</w:t>
            </w:r>
          </w:p>
        </w:tc>
        <w:tc>
          <w:tcPr>
            <w:tcW w:w="11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6683CE" w14:textId="3D7E161B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1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DB773C" w14:textId="3C4494CD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5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7A2D50" w14:textId="7C059D20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Sig. F Change</w:t>
            </w:r>
          </w:p>
        </w:tc>
      </w:tr>
      <w:tr w:rsidR="007D5CCC" w:rsidRPr="007D5CCC" w14:paraId="7AFD1CDA" w14:textId="77777777" w:rsidTr="007D5CCC">
        <w:trPr>
          <w:cantSplit/>
        </w:trPr>
        <w:tc>
          <w:tcPr>
            <w:tcW w:w="9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AA6CD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DE302" w14:textId="1F6470E6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350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AAA15" w14:textId="5CB35ED0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5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B9FC0" w14:textId="5B04553A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5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C6477" w14:textId="3872DDA5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6367</w:t>
            </w:r>
          </w:p>
        </w:tc>
        <w:tc>
          <w:tcPr>
            <w:tcW w:w="15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6E94C" w14:textId="0D88BB81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0C7B3" w14:textId="4FFA4365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440</w:t>
            </w:r>
          </w:p>
        </w:tc>
        <w:tc>
          <w:tcPr>
            <w:tcW w:w="11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9F59F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1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09534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45</w:t>
            </w:r>
          </w:p>
        </w:tc>
        <w:tc>
          <w:tcPr>
            <w:tcW w:w="15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B8A775" w14:textId="2969C5E8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7D5CCC" w:rsidRPr="007D5CCC" w14:paraId="4F6A164B" w14:textId="77777777" w:rsidTr="007D5CCC">
        <w:trPr>
          <w:cantSplit/>
        </w:trPr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48BFDE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F59E6A" w14:textId="1DE1FCE4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703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CAF82A" w14:textId="4359EF51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494</w:t>
            </w:r>
          </w:p>
        </w:tc>
        <w:tc>
          <w:tcPr>
            <w:tcW w:w="15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9F2AD1" w14:textId="3FA37692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478</w:t>
            </w:r>
          </w:p>
        </w:tc>
        <w:tc>
          <w:tcPr>
            <w:tcW w:w="15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3A5950" w14:textId="4C34548D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2460</w:t>
            </w:r>
          </w:p>
        </w:tc>
        <w:tc>
          <w:tcPr>
            <w:tcW w:w="15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810D2E" w14:textId="242261BB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37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E3839D" w14:textId="23FEAB8F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775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3CF913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2C1BFA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42</w:t>
            </w:r>
          </w:p>
        </w:tc>
        <w:tc>
          <w:tcPr>
            <w:tcW w:w="15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3A2A00" w14:textId="680EB40E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</w:tbl>
    <w:p w14:paraId="57242E9C" w14:textId="32712626" w:rsidR="007D5CCC" w:rsidRDefault="007D5CCC" w:rsidP="007D5CCC">
      <w:pPr>
        <w:autoSpaceDE w:val="0"/>
        <w:autoSpaceDN w:val="0"/>
        <w:adjustRightInd w:val="0"/>
        <w:rPr>
          <w:lang w:val="es-ES"/>
        </w:rPr>
      </w:pPr>
    </w:p>
    <w:p w14:paraId="39D14F14" w14:textId="2DD392DA" w:rsidR="00DD420D" w:rsidRDefault="00DD420D" w:rsidP="007D5CCC">
      <w:pPr>
        <w:autoSpaceDE w:val="0"/>
        <w:autoSpaceDN w:val="0"/>
        <w:adjustRightInd w:val="0"/>
        <w:rPr>
          <w:lang w:val="es-ES"/>
        </w:rPr>
      </w:pPr>
    </w:p>
    <w:p w14:paraId="28B56DD8" w14:textId="5343B73B" w:rsidR="00DD420D" w:rsidRDefault="00DD420D" w:rsidP="007D5CCC">
      <w:pPr>
        <w:autoSpaceDE w:val="0"/>
        <w:autoSpaceDN w:val="0"/>
        <w:adjustRightInd w:val="0"/>
        <w:rPr>
          <w:lang w:val="es-ES"/>
        </w:rPr>
      </w:pPr>
    </w:p>
    <w:p w14:paraId="67D94260" w14:textId="77777777" w:rsidR="00DD420D" w:rsidRPr="007D5CCC" w:rsidRDefault="00DD420D" w:rsidP="007D5CCC">
      <w:pPr>
        <w:autoSpaceDE w:val="0"/>
        <w:autoSpaceDN w:val="0"/>
        <w:adjustRightInd w:val="0"/>
        <w:rPr>
          <w:lang w:val="es-ES"/>
        </w:rPr>
      </w:pPr>
    </w:p>
    <w:tbl>
      <w:tblPr>
        <w:tblW w:w="79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184"/>
        <w:gridCol w:w="1476"/>
        <w:gridCol w:w="1030"/>
        <w:gridCol w:w="1476"/>
        <w:gridCol w:w="1030"/>
        <w:gridCol w:w="1030"/>
      </w:tblGrid>
      <w:tr w:rsidR="007D5CCC" w:rsidRPr="007D5CCC" w14:paraId="4B29C46D" w14:textId="77777777" w:rsidTr="007D5CCC">
        <w:trPr>
          <w:cantSplit/>
        </w:trPr>
        <w:tc>
          <w:tcPr>
            <w:tcW w:w="79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EFD7" w14:textId="029D1796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7D5CCC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</w:p>
        </w:tc>
      </w:tr>
      <w:tr w:rsidR="007D5CCC" w:rsidRPr="007D5CCC" w14:paraId="5AB9E485" w14:textId="77777777" w:rsidTr="007D5CCC">
        <w:trPr>
          <w:cantSplit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6161B7" w14:textId="5BD12C4B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EE7455" w14:textId="14FA0BF0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 xml:space="preserve">Sum </w:t>
            </w:r>
            <w:proofErr w:type="spellStart"/>
            <w:r>
              <w:rPr>
                <w:sz w:val="18"/>
                <w:szCs w:val="18"/>
                <w:lang w:val="es-ES"/>
              </w:rPr>
              <w:t>of</w:t>
            </w:r>
            <w:proofErr w:type="spellEnd"/>
            <w:r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s-ES"/>
              </w:rPr>
              <w:t>Squares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F1CC53" w14:textId="0ABEAC73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38781F" w14:textId="318431F1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Mean Squar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6533BA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7E20B7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7D5CCC" w:rsidRPr="007D5CCC" w14:paraId="1288BB26" w14:textId="77777777" w:rsidTr="007D5CCC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80AC91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68FFE1" w14:textId="3C0C5A5F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D4656" w14:textId="049475C5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024CB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02129" w14:textId="3C2DC545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146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5228D" w14:textId="6B0B1CB5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44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CB40FB" w14:textId="0DF52816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</w:tr>
      <w:tr w:rsidR="007D5CCC" w:rsidRPr="007D5CCC" w14:paraId="1DA367BE" w14:textId="77777777" w:rsidTr="007D5CCC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804BE4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C2E50" w14:textId="097F856A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Residu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98DA7" w14:textId="1BF23696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6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C0A4C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4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3DC26" w14:textId="4018B395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419623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29B221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</w:tr>
      <w:tr w:rsidR="007D5CCC" w:rsidRPr="007D5CCC" w14:paraId="3BBDFCC3" w14:textId="77777777" w:rsidTr="007D5CCC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CFB001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9FD0E2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1D429F" w14:textId="48F9E4E2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64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91A368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5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73697DD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6CACEA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8324640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</w:tr>
      <w:tr w:rsidR="007D5CCC" w:rsidRPr="007D5CCC" w14:paraId="7A53E508" w14:textId="77777777" w:rsidTr="007D5CCC">
        <w:trPr>
          <w:cantSplit/>
        </w:trPr>
        <w:tc>
          <w:tcPr>
            <w:tcW w:w="73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9693E5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45D81" w14:textId="012C4C99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gression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4093D" w14:textId="4ED01A40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2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33ECE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D2FEB" w14:textId="31741C73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4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3FDFF" w14:textId="5E0030D1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B3FF3F" w14:textId="4DDF3554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</w:tr>
      <w:tr w:rsidR="007D5CCC" w:rsidRPr="007D5CCC" w14:paraId="1422797A" w14:textId="77777777" w:rsidTr="007D5CCC">
        <w:trPr>
          <w:cantSplit/>
        </w:trPr>
        <w:tc>
          <w:tcPr>
            <w:tcW w:w="7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86593E" w14:textId="77777777" w:rsidR="007D5CCC" w:rsidRPr="007D5CCC" w:rsidRDefault="007D5CCC" w:rsidP="007D5CC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A8ABF" w14:textId="12BC31CB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Residu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99887" w14:textId="31517924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4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D5666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4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85B80" w14:textId="490D15AD" w:rsidR="007D5CCC" w:rsidRPr="007D5CCC" w:rsidRDefault="007219A9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7D5CCC" w:rsidRPr="007D5CCC">
              <w:rPr>
                <w:rFonts w:ascii="Arial" w:hAnsi="Arial" w:cs="Arial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FB0C2C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0EE98C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</w:tr>
      <w:tr w:rsidR="007D5CCC" w:rsidRPr="007D5CCC" w14:paraId="618CA49A" w14:textId="77777777" w:rsidTr="007D5CCC">
        <w:trPr>
          <w:cantSplit/>
        </w:trPr>
        <w:tc>
          <w:tcPr>
            <w:tcW w:w="7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AFA17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1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903BF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91837D" w14:textId="69D4AC2F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 w:rsidR="007219A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64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6E28BB" w14:textId="77777777" w:rsidR="007D5CCC" w:rsidRPr="007D5CCC" w:rsidRDefault="007D5CCC" w:rsidP="007D5CC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D5CCC">
              <w:rPr>
                <w:rFonts w:ascii="Arial" w:hAnsi="Arial" w:cs="Arial"/>
                <w:color w:val="010205"/>
                <w:sz w:val="18"/>
                <w:szCs w:val="18"/>
              </w:rPr>
              <w:t>55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41D4B01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D31A44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7A35F52" w14:textId="77777777" w:rsidR="007D5CCC" w:rsidRPr="007D5CCC" w:rsidRDefault="007D5CCC" w:rsidP="007D5CCC">
            <w:pPr>
              <w:autoSpaceDE w:val="0"/>
              <w:autoSpaceDN w:val="0"/>
              <w:adjustRightInd w:val="0"/>
            </w:pPr>
          </w:p>
        </w:tc>
      </w:tr>
    </w:tbl>
    <w:p w14:paraId="7DFFF96C" w14:textId="14D444F4" w:rsidR="007D5CCC" w:rsidRDefault="007D5CCC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2E660395" w14:textId="1AA434C9" w:rsidR="00DD420D" w:rsidRDefault="00DD420D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2889CBB4" w14:textId="49587336" w:rsidR="00DD420D" w:rsidRDefault="00DD420D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6148A8A5" w14:textId="3B7AAD77" w:rsidR="00DD420D" w:rsidRDefault="00DD420D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19787670" w14:textId="3D645FEF" w:rsidR="00DD420D" w:rsidRDefault="00DD420D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4EC124F9" w14:textId="77777777" w:rsidR="00DD420D" w:rsidRPr="007D5CCC" w:rsidRDefault="00DD420D" w:rsidP="007D5CCC">
      <w:pPr>
        <w:autoSpaceDE w:val="0"/>
        <w:autoSpaceDN w:val="0"/>
        <w:adjustRightInd w:val="0"/>
        <w:spacing w:line="400" w:lineRule="atLeast"/>
        <w:rPr>
          <w:lang w:val="es-ES"/>
        </w:rPr>
      </w:pPr>
    </w:p>
    <w:p w14:paraId="4CA31749" w14:textId="77777777" w:rsidR="007D5CCC" w:rsidRPr="007D5CCC" w:rsidRDefault="007D5CCC" w:rsidP="007D5CCC">
      <w:pPr>
        <w:autoSpaceDE w:val="0"/>
        <w:autoSpaceDN w:val="0"/>
        <w:adjustRightInd w:val="0"/>
        <w:rPr>
          <w:lang w:val="es-ES"/>
        </w:rPr>
      </w:pPr>
    </w:p>
    <w:p w14:paraId="52083D79" w14:textId="236CB43C" w:rsidR="007D5CCC" w:rsidRDefault="007D5CCC" w:rsidP="00DD420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0"/>
          <w:szCs w:val="20"/>
          <w:lang w:val="en-US"/>
        </w:rPr>
      </w:pPr>
    </w:p>
    <w:tbl>
      <w:tblPr>
        <w:tblW w:w="515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2"/>
        <w:gridCol w:w="2174"/>
        <w:gridCol w:w="1052"/>
        <w:gridCol w:w="1055"/>
        <w:gridCol w:w="1202"/>
        <w:gridCol w:w="731"/>
        <w:gridCol w:w="731"/>
        <w:gridCol w:w="1055"/>
        <w:gridCol w:w="1058"/>
        <w:gridCol w:w="878"/>
        <w:gridCol w:w="731"/>
        <w:gridCol w:w="731"/>
        <w:gridCol w:w="980"/>
        <w:gridCol w:w="947"/>
      </w:tblGrid>
      <w:tr w:rsidR="00CE662C" w:rsidRPr="00CE662C" w14:paraId="236A304C" w14:textId="77777777" w:rsidTr="002C6702">
        <w:trPr>
          <w:cantSplit/>
        </w:trPr>
        <w:tc>
          <w:tcPr>
            <w:tcW w:w="4999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9568D" w14:textId="3C463E4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s-ES"/>
              </w:rPr>
              <w:lastRenderedPageBreak/>
              <w:t>Coefficients</w:t>
            </w:r>
            <w:r w:rsidRPr="00CE662C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  <w:lang w:val="es-ES"/>
              </w:rPr>
              <w:t>a</w:t>
            </w:r>
            <w:proofErr w:type="spellEnd"/>
          </w:p>
        </w:tc>
      </w:tr>
      <w:tr w:rsidR="00CE662C" w:rsidRPr="00CE662C" w14:paraId="77193DDD" w14:textId="77777777" w:rsidTr="002C6702">
        <w:trPr>
          <w:cantSplit/>
        </w:trPr>
        <w:tc>
          <w:tcPr>
            <w:tcW w:w="97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B9B9E" w14:textId="7F286BF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Model</w:t>
            </w:r>
            <w:proofErr w:type="spellEnd"/>
          </w:p>
        </w:tc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1DC53B" w14:textId="348236C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Unstandardize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efficients</w:t>
            </w:r>
            <w:proofErr w:type="spellEnd"/>
          </w:p>
        </w:tc>
        <w:tc>
          <w:tcPr>
            <w:tcW w:w="434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243130" w14:textId="5A2FF0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tandardize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efficients</w:t>
            </w:r>
            <w:proofErr w:type="spellEnd"/>
          </w:p>
        </w:tc>
        <w:tc>
          <w:tcPr>
            <w:tcW w:w="2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7FE696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t</w:t>
            </w:r>
          </w:p>
        </w:tc>
        <w:tc>
          <w:tcPr>
            <w:tcW w:w="2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BDF4C3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ig.</w:t>
            </w:r>
          </w:p>
        </w:tc>
        <w:tc>
          <w:tcPr>
            <w:tcW w:w="763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63C8BD" w14:textId="3ECB60A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95% CI B</w:t>
            </w:r>
          </w:p>
        </w:tc>
        <w:tc>
          <w:tcPr>
            <w:tcW w:w="845" w:type="pct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18C3B7" w14:textId="7677BC0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rrelations</w:t>
            </w:r>
            <w:proofErr w:type="spellEnd"/>
          </w:p>
        </w:tc>
        <w:tc>
          <w:tcPr>
            <w:tcW w:w="696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192123" w14:textId="5BE0791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linearity</w:t>
            </w:r>
            <w:proofErr w:type="spellEnd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tatistics</w:t>
            </w:r>
            <w:proofErr w:type="spellEnd"/>
          </w:p>
        </w:tc>
      </w:tr>
      <w:tr w:rsidR="00CE662C" w:rsidRPr="00CE662C" w14:paraId="09EDA7EE" w14:textId="77777777" w:rsidTr="002C6702">
        <w:trPr>
          <w:cantSplit/>
        </w:trPr>
        <w:tc>
          <w:tcPr>
            <w:tcW w:w="97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734C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5FB87C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B</w:t>
            </w:r>
          </w:p>
        </w:tc>
        <w:tc>
          <w:tcPr>
            <w:tcW w:w="38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356E3A" w14:textId="6BB2850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td</w:t>
            </w:r>
            <w:proofErr w:type="spellEnd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 Error</w:t>
            </w:r>
          </w:p>
        </w:tc>
        <w:tc>
          <w:tcPr>
            <w:tcW w:w="43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D2603E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Beta</w:t>
            </w:r>
          </w:p>
        </w:tc>
        <w:tc>
          <w:tcPr>
            <w:tcW w:w="2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C2F4B3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2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32707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38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122FD1" w14:textId="4CFB304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Lower</w:t>
            </w:r>
            <w:proofErr w:type="spellEnd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limit</w:t>
            </w:r>
            <w:proofErr w:type="spellEnd"/>
          </w:p>
        </w:tc>
        <w:tc>
          <w:tcPr>
            <w:tcW w:w="38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C15EEA" w14:textId="420FCA8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Upper</w:t>
            </w:r>
            <w:proofErr w:type="spellEnd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limit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62F666" w14:textId="4E88D8E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Zero-</w:t>
            </w: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order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937427" w14:textId="65E692F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Partial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DBF8D9" w14:textId="374C751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Part</w:t>
            </w:r>
            <w:proofErr w:type="spellEnd"/>
          </w:p>
        </w:tc>
        <w:tc>
          <w:tcPr>
            <w:tcW w:w="35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E68043" w14:textId="4FDD98D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Toleranc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e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D3659A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VIF</w:t>
            </w:r>
          </w:p>
        </w:tc>
      </w:tr>
      <w:tr w:rsidR="002C6702" w:rsidRPr="00CE662C" w14:paraId="16645849" w14:textId="77777777" w:rsidTr="002C6702">
        <w:trPr>
          <w:cantSplit/>
        </w:trPr>
        <w:tc>
          <w:tcPr>
            <w:tcW w:w="188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5006E9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1</w:t>
            </w:r>
          </w:p>
        </w:tc>
        <w:tc>
          <w:tcPr>
            <w:tcW w:w="78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6145B" w14:textId="3BF825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(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Constan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)</w:t>
            </w:r>
          </w:p>
        </w:tc>
        <w:tc>
          <w:tcPr>
            <w:tcW w:w="38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79658" w14:textId="3297DAC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00</w:t>
            </w:r>
          </w:p>
        </w:tc>
        <w:tc>
          <w:tcPr>
            <w:tcW w:w="38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F52B0" w14:textId="64AF5FD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43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93F48E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9D93F" w14:textId="2052FF2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8</w:t>
            </w:r>
          </w:p>
        </w:tc>
        <w:tc>
          <w:tcPr>
            <w:tcW w:w="2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0061A" w14:textId="3ADD466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6E079" w14:textId="1E039F5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46</w:t>
            </w:r>
          </w:p>
        </w:tc>
        <w:tc>
          <w:tcPr>
            <w:tcW w:w="38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E514E" w14:textId="20BB997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54</w:t>
            </w:r>
          </w:p>
        </w:tc>
        <w:tc>
          <w:tcPr>
            <w:tcW w:w="3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C204E3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42538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8A49F0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35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43605F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3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D4CA5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</w:tr>
      <w:tr w:rsidR="002C6702" w:rsidRPr="00CE662C" w14:paraId="4F1CFD53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9B9DCC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15434" w14:textId="45D12AC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Age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83878" w14:textId="3CF06E7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B0472" w14:textId="0566F52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673BE" w14:textId="3930962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2E9E9" w14:textId="01F219D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3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457BA" w14:textId="028A3F7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64A5F" w14:textId="71ECEDE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2FE325" w14:textId="5695B8B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9EAF7" w14:textId="2F169EA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7EE7C" w14:textId="36A18A8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4BBFA" w14:textId="24BBE2C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C30C0" w14:textId="15C79D8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1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4701CD" w14:textId="56CE976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30</w:t>
            </w:r>
          </w:p>
        </w:tc>
      </w:tr>
      <w:tr w:rsidR="002C6702" w:rsidRPr="00CE662C" w14:paraId="0F3CDF67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2F298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9DC3D" w14:textId="38ADFFD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Gender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male; 1 =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female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2FE14" w14:textId="6ED6F6F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A3116" w14:textId="0A52B14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A0171" w14:textId="0811315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62DD5" w14:textId="07C6373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5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91FCB" w14:textId="2466AC0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5794D" w14:textId="16A8178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B4E8D" w14:textId="0974057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126F4" w14:textId="510F2EB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02D2B" w14:textId="74F86B8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18BE3" w14:textId="729A926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5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03EF6" w14:textId="264439D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AC1F63" w14:textId="18F043C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</w:tr>
      <w:tr w:rsidR="002C6702" w:rsidRPr="00CE662C" w14:paraId="347C8C58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531C01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624EF" w14:textId="483A220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aving a partne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3C51C" w14:textId="51F12BD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864E" w14:textId="2041C75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654F2" w14:textId="27ECFB6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5B66E" w14:textId="3DFA46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9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49717" w14:textId="2925125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9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53463" w14:textId="5351F2C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76412" w14:textId="2B3D148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709E4" w14:textId="4B5E40F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33357" w14:textId="5200FA0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55D55" w14:textId="18DD32C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A5FB8" w14:textId="614E993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4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D6E784" w14:textId="11D1C47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5</w:t>
            </w:r>
          </w:p>
        </w:tc>
      </w:tr>
      <w:tr w:rsidR="002C6702" w:rsidRPr="00CE662C" w14:paraId="41672D1F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20DA3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F7BEA" w14:textId="56F1C39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Children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1B25A" w14:textId="285A1CA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3E15C" w14:textId="37F7D38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8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98F3D" w14:textId="4C09CFF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90B13" w14:textId="45D97F9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AB1BE" w14:textId="0009235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79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197B1" w14:textId="0E34C9E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5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5610E" w14:textId="3EC3B5B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9244F" w14:textId="68C3ECA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2DCD0" w14:textId="406A649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E09FA" w14:textId="7B575CB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1A3AC" w14:textId="7DB60C5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4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80CDE2" w14:textId="5BF9D39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79</w:t>
            </w:r>
          </w:p>
        </w:tc>
      </w:tr>
      <w:tr w:rsidR="002C6702" w:rsidRPr="00CE662C" w14:paraId="55F86383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3AC5D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C3CEAD" w14:textId="735E2B7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Perceived family support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C7DF8" w14:textId="6481301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8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952A2" w14:textId="7887D4E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3EBE4" w14:textId="26BE45C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D57E7" w14:textId="13CA65E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21D19" w14:textId="693BEBF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31C4C" w14:textId="1C6924B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50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1961B" w14:textId="278887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86573" w14:textId="3749270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8A5E0" w14:textId="25FC55D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04595" w14:textId="550482D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09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A62B5" w14:textId="4D585F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59A414" w14:textId="3F75039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1</w:t>
            </w:r>
          </w:p>
        </w:tc>
      </w:tr>
      <w:tr w:rsidR="002C6702" w:rsidRPr="00CE662C" w14:paraId="2AC9ECC6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0E8709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F3412" w14:textId="4B697F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Employmen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D5B2D" w14:textId="44DA66E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F8F83" w14:textId="438B1C7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156FA" w14:textId="0AAAEC5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28C1D" w14:textId="15277A2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5FF76" w14:textId="687ACE1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64449" w14:textId="1D79350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66602" w14:textId="54628AE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42B1F" w14:textId="1C02A33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740A6" w14:textId="1AB5248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7C17F" w14:textId="4C06CA3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710E2" w14:textId="1C18A10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6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CF8FBB" w14:textId="3BC1716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1</w:t>
            </w:r>
          </w:p>
        </w:tc>
      </w:tr>
      <w:tr w:rsidR="002C6702" w:rsidRPr="00CE662C" w14:paraId="3A2036C1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8D3AE1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88024" w14:textId="057EF6F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Lef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home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8939C" w14:textId="1BDBECF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8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399CC" w14:textId="570473F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FDD94" w14:textId="3DC0647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478FF" w14:textId="47CF4B1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27645" w14:textId="2901AE5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3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038A3" w14:textId="628D64F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9C3EB" w14:textId="1AE68C5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5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DEE35" w14:textId="3F6D513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82705" w14:textId="6AA9206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DB464" w14:textId="46973C4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E6EC5" w14:textId="5770E34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BC3A94" w14:textId="642E5FB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6</w:t>
            </w:r>
          </w:p>
        </w:tc>
      </w:tr>
      <w:tr w:rsidR="002C6702" w:rsidRPr="00CE662C" w14:paraId="065B508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E14EA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93FE0A" w14:textId="72D7ECB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cholarship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5B281" w14:textId="6937714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DE13F" w14:textId="298BE6F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6F466" w14:textId="62FEA55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A9D9C" w14:textId="4A0D865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D3820" w14:textId="15E3A9C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2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EDDEB" w14:textId="43F0E7E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8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46659" w14:textId="771D7C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74657" w14:textId="4D42664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2418F" w14:textId="1421D0D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9EF81" w14:textId="2012F40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5F890" w14:textId="1C8FE2F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2D77D7" w14:textId="2AF40A4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5</w:t>
            </w:r>
          </w:p>
        </w:tc>
      </w:tr>
      <w:tr w:rsidR="002C6702" w:rsidRPr="00CE662C" w14:paraId="3ADCD0F2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2DAB60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47BA3" w14:textId="23577FA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1st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7D623" w14:textId="47A9F90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EBFDB" w14:textId="6D9FBB4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2DE72" w14:textId="6FF43FC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C837E" w14:textId="20A9B0E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D6EEF" w14:textId="6D390B9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6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5B1D2" w14:textId="5C80388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3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3ADD1" w14:textId="7941AEC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5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FED4F" w14:textId="62F42DC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FED5A" w14:textId="7F29A3F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1870F" w14:textId="110285A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743D6" w14:textId="0EF6D8B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9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E2261B" w14:textId="1D45A95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1</w:t>
            </w:r>
          </w:p>
        </w:tc>
      </w:tr>
      <w:tr w:rsidR="002C6702" w:rsidRPr="00CE662C" w14:paraId="6984C1B7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48A68F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2AA334" w14:textId="40EEC7B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2nd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3C0E8" w14:textId="424AFB3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C54E7" w14:textId="2DFDCC5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20CD7" w14:textId="550240C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375BC" w14:textId="5C7C58C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4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8A123" w14:textId="6C02474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A8E82" w14:textId="09169A7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A066A" w14:textId="5001367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4EDA6" w14:textId="1FD910F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DA451" w14:textId="20EAA5D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574F2" w14:textId="75C4F15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0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43744" w14:textId="531C5D7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58ECE4" w14:textId="35576B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16</w:t>
            </w:r>
          </w:p>
        </w:tc>
      </w:tr>
      <w:tr w:rsidR="002C6702" w:rsidRPr="00CE662C" w14:paraId="48ACA3BC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086FFC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CDC9B" w14:textId="45BC940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3rd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7F9C8" w14:textId="66E93AC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62E77" w14:textId="72275F4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19000" w14:textId="30A7C27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E4B1B" w14:textId="691BFDF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4355B" w14:textId="42330E2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5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FC949" w14:textId="55F1B7E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9DE91" w14:textId="0FF5CA5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1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C53D7" w14:textId="0CD9DC6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93FEB" w14:textId="152EDAF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5C190" w14:textId="36EAA2E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7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F64B7" w14:textId="36FD552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6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8796B0" w14:textId="767F99B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15</w:t>
            </w:r>
          </w:p>
        </w:tc>
      </w:tr>
      <w:tr w:rsidR="002C6702" w:rsidRPr="00CE662C" w14:paraId="024E5B95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123190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41D68" w14:textId="70E6416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5th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8EC2F" w14:textId="7488A4E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992E7" w14:textId="361ADCA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9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57ADE" w14:textId="134225B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74D0D" w14:textId="748C15A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1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39A41" w14:textId="3C6D168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55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181BD" w14:textId="5961E42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8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AE621" w14:textId="74691B1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7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B8237" w14:textId="5F07B7B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F4622" w14:textId="471AE89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24B22" w14:textId="678586C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3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94DD0" w14:textId="1DDCECB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2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8B0512" w14:textId="1F6C0FB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5</w:t>
            </w:r>
          </w:p>
        </w:tc>
      </w:tr>
      <w:tr w:rsidR="002C6702" w:rsidRPr="00CE662C" w14:paraId="5A1140E3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1C2704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18DA9" w14:textId="72066AE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tudy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hours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week</w:t>
            </w:r>
            <w:proofErr w:type="spellEnd"/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468A1" w14:textId="390948D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ED954" w14:textId="2662902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45A7D" w14:textId="35521E9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02143" w14:textId="48F80A4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1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8D57D" w14:textId="60ED114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3078F" w14:textId="211526A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5C90C" w14:textId="6A2CAF1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EB1DE" w14:textId="1F12B9A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A69B0" w14:textId="77B5CE7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56F31" w14:textId="520B207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7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74DA5" w14:textId="2BBE13B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1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EA782D" w14:textId="69018AC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3</w:t>
            </w:r>
          </w:p>
        </w:tc>
      </w:tr>
      <w:tr w:rsidR="002C6702" w:rsidRPr="00CE662C" w14:paraId="775C7B3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F31A4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32EFE" w14:textId="689E1A3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Number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of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failed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ubjects</w:t>
            </w:r>
            <w:proofErr w:type="spellEnd"/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6E9805" w14:textId="0929C30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CAD82D" w14:textId="2940324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D40074" w14:textId="30E4505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222E45" w14:textId="587F607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1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55D586" w14:textId="0847F0D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ED41F5" w14:textId="5B8D46D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082A66" w14:textId="459679D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4F4F17" w14:textId="4CCA106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99FC80" w14:textId="2A9C94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78777E" w14:textId="5938F0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8CF111" w14:textId="0B3BAEF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6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090047" w14:textId="1D334B1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4</w:t>
            </w:r>
          </w:p>
        </w:tc>
      </w:tr>
      <w:tr w:rsidR="002C6702" w:rsidRPr="00CE662C" w14:paraId="57E62375" w14:textId="77777777" w:rsidTr="002C6702">
        <w:trPr>
          <w:cantSplit/>
        </w:trPr>
        <w:tc>
          <w:tcPr>
            <w:tcW w:w="188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F085AA" w14:textId="7777777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2</w:t>
            </w: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48EB7" w14:textId="011CA51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(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Constan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3F905" w14:textId="0E9028B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5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4F615" w14:textId="438C324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3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313F1F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F6AA4" w14:textId="51FA87A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1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B0260" w14:textId="0176340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6ECD3" w14:textId="22797E5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95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82D39" w14:textId="2360442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0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7BC3F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1AAA68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084E64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B440D9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289B99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</w:tr>
      <w:tr w:rsidR="002C6702" w:rsidRPr="00CE662C" w14:paraId="7AC6A65F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EB2868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9DCA6" w14:textId="6504BCC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Age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28EFE" w14:textId="6F64A55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47314" w14:textId="31F86FE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F97B7" w14:textId="0B0C67C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C0BF8" w14:textId="00CA980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0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3DD51" w14:textId="0AD7059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8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E5D6B" w14:textId="199E976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2A869" w14:textId="114D273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3BC7B" w14:textId="3805BF4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28995" w14:textId="53B1E10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4FD3C" w14:textId="41B7720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7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3B40C" w14:textId="37A6C7D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0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FF149D" w14:textId="1AA8665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50</w:t>
            </w:r>
          </w:p>
        </w:tc>
      </w:tr>
      <w:tr w:rsidR="002C6702" w:rsidRPr="00CE662C" w14:paraId="678118DD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E97476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25A6B6" w14:textId="698B923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Gender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male; 1 =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female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977C6" w14:textId="17B7612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4B0BC" w14:textId="6DFFD38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CF2EB" w14:textId="05B542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FD3F2" w14:textId="002968F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7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2DC0E" w14:textId="0ABA926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0E991" w14:textId="5F5A8D7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D297C" w14:textId="16B8DB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9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D2A4E" w14:textId="2C1C7C7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CA4E9" w14:textId="583A108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F6FC9" w14:textId="5967C59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1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056A7" w14:textId="09362D9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21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78F5F9" w14:textId="2D6D00C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6</w:t>
            </w:r>
          </w:p>
        </w:tc>
      </w:tr>
      <w:tr w:rsidR="002C6702" w:rsidRPr="00CE662C" w14:paraId="67B8D591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A3B418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0E671" w14:textId="7FF2085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aving a partne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56234" w14:textId="6536013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546F8" w14:textId="27C834F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08F61" w14:textId="1BADA8C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95CAD" w14:textId="72A1367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5038E" w14:textId="5B8516D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64CF5" w14:textId="4F18576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2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332D7" w14:textId="502F5BF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221CB" w14:textId="0D04A90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751B8" w14:textId="1F5D74F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6EC09" w14:textId="33E35C2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4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A208F" w14:textId="638D7E5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00190" w14:textId="1839DE1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5</w:t>
            </w:r>
          </w:p>
        </w:tc>
      </w:tr>
      <w:tr w:rsidR="002C6702" w:rsidRPr="00CE662C" w14:paraId="25F48BE9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5F6DD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C584B" w14:textId="1A80E24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Children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4378C" w14:textId="1148616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3CAD4" w14:textId="7BF6EA2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4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9001A" w14:textId="6574981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5E486" w14:textId="7BEC534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4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CC4EA" w14:textId="412CE65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B35DA" w14:textId="0D38F86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DB4F3" w14:textId="2D291B5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4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53B66E" w14:textId="3A6D3F2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A5FDF" w14:textId="18A23FA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CB38C" w14:textId="2895D5D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0CAEB" w14:textId="2215862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3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0550AB" w14:textId="3B08CD1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94</w:t>
            </w:r>
          </w:p>
        </w:tc>
      </w:tr>
      <w:tr w:rsidR="002C6702" w:rsidRPr="00CE662C" w14:paraId="1F2DE2C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A830AE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03E2F" w14:textId="6F1992E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Perceived family support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E42AE" w14:textId="2D43DEE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5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0CA20" w14:textId="2CEDECF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72151" w14:textId="0688869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5E549" w14:textId="1085474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9F895" w14:textId="590BA8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26EE1" w14:textId="5C82696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88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4863B" w14:textId="4D46A0B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E4CC4" w14:textId="449E2E4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3D20C" w14:textId="698BDDB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DDDD7" w14:textId="7421309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4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465E3" w14:textId="4CE462B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5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1574C8" w14:textId="3B0F468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0</w:t>
            </w:r>
          </w:p>
        </w:tc>
      </w:tr>
      <w:tr w:rsidR="002C6702" w:rsidRPr="00CE662C" w14:paraId="1C000222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6239D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511058" w14:textId="3237C1E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Employmen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CDEC2" w14:textId="23D8A0A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5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A6356" w14:textId="286A329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1B02F" w14:textId="04FFCD2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0E206" w14:textId="6A8FCCC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9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BF00D" w14:textId="7F8B462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4DD77" w14:textId="5706C56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107A8" w14:textId="4FECFDA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F8150" w14:textId="337CF01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0A644" w14:textId="40F647F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74E21" w14:textId="56F298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5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D1026" w14:textId="297EC8B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51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13235" w14:textId="3086874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2</w:t>
            </w:r>
          </w:p>
        </w:tc>
      </w:tr>
      <w:tr w:rsidR="002C6702" w:rsidRPr="00CE662C" w14:paraId="48334CC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5E94E3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82ADB2" w14:textId="1C05574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Left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home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E485A" w14:textId="377AA26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A717F" w14:textId="3AF7A00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0F5F2" w14:textId="7564052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81276" w14:textId="6BCEE4F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1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93900" w14:textId="503DB5B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C597E" w14:textId="39E323B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1FBDB" w14:textId="5F1F573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0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7EC87" w14:textId="4AF4238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9ED6E" w14:textId="392C7F1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66E80" w14:textId="50DC8BD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A00A9" w14:textId="3C9FD2A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7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583D46" w14:textId="792806A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40</w:t>
            </w:r>
          </w:p>
        </w:tc>
      </w:tr>
      <w:tr w:rsidR="002C6702" w:rsidRPr="00CE662C" w14:paraId="2CF2E85E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15E195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C092A" w14:textId="4CDB0BA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cholarship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869CD" w14:textId="5701C2D6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F9346" w14:textId="7EFD81C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1A7F1" w14:textId="0312DE3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49546" w14:textId="15A3EEF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7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F9EA1" w14:textId="24E249C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8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57E99" w14:textId="3601D07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69404" w14:textId="1A976A2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92E9A" w14:textId="534022D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D98EC" w14:textId="2DA502B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05A72" w14:textId="3268041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A908B" w14:textId="5DE6032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280920" w14:textId="2296FED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8</w:t>
            </w:r>
          </w:p>
        </w:tc>
      </w:tr>
      <w:tr w:rsidR="002C6702" w:rsidRPr="00CE662C" w14:paraId="5B013D96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92C85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DEA5F" w14:textId="6EA1908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1st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50252" w14:textId="41AA8C0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6EC65" w14:textId="77B06F9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781AE" w14:textId="58B7F29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6E9BF" w14:textId="2C1E8E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55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20FD8" w14:textId="4E50B9C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49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68193" w14:textId="5A9AD02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5AF68" w14:textId="2E4E05F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6FBCE" w14:textId="0F6C005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6CB34" w14:textId="350345C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E5AA9" w14:textId="56CCEE4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8FE41" w14:textId="0D9A76D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9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CEDD01" w14:textId="7B363EE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3</w:t>
            </w:r>
          </w:p>
        </w:tc>
      </w:tr>
      <w:tr w:rsidR="002C6702" w:rsidRPr="00CE662C" w14:paraId="3F50F5F5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A4959B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C4DA7" w14:textId="1888375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2nd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BBA2F" w14:textId="1E3EC52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297F6" w14:textId="66AD9F7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C67A6" w14:textId="6AF072C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11663" w14:textId="351C7A9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0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48797" w14:textId="4F45AD2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28B77" w14:textId="6F00ED0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D2561" w14:textId="0A7D23C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7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FC936" w14:textId="2EEF656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707B1" w14:textId="779DD08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EDA6E" w14:textId="0FD0E6F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9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E9298" w14:textId="1A60681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5A8299" w14:textId="658B1E0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24</w:t>
            </w:r>
          </w:p>
        </w:tc>
      </w:tr>
      <w:tr w:rsidR="002C6702" w:rsidRPr="00CE662C" w14:paraId="795A7F9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F891B2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A1D67" w14:textId="05D9B3C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3rd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6B3B0" w14:textId="2DE92DA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83469" w14:textId="70F0D5B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F994E" w14:textId="0B42FD7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9143C" w14:textId="13AD4F6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5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A25E7" w14:textId="0661480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97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CDC2C" w14:textId="093AB54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741DF" w14:textId="1070647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70990" w14:textId="0C599B7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6B566" w14:textId="58E5E34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9ECF6" w14:textId="5C753C3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46A37" w14:textId="16095BE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57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9B9971" w14:textId="2AA0AA2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1</w:t>
            </w:r>
          </w:p>
        </w:tc>
      </w:tr>
      <w:tr w:rsidR="002C6702" w:rsidRPr="00CE662C" w14:paraId="508447D9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DE4B61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E9BA3" w14:textId="301D2F4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Being at 5th academic year (0 = no. 1 = yes)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57610" w14:textId="3D7C5E0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EFFFB" w14:textId="5B35573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F148E" w14:textId="0BA0ED1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4534C" w14:textId="6F4FA18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9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C3791" w14:textId="5860AF9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4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C8EEA" w14:textId="1F6BF44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38DA9" w14:textId="3AAE9FC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8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E6064" w14:textId="5CA3EBD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4A78E" w14:textId="1D63030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CDA83" w14:textId="7BE3E81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7AAF5" w14:textId="70A2911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13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564AE6" w14:textId="0B5E362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30</w:t>
            </w:r>
          </w:p>
        </w:tc>
      </w:tr>
      <w:tr w:rsidR="002C6702" w:rsidRPr="00CE662C" w14:paraId="0A75C5CE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5380E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46454" w14:textId="4711103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tudy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hours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per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week</w:t>
            </w:r>
            <w:proofErr w:type="spellEnd"/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9AC14" w14:textId="62AB735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B52A2" w14:textId="09B4C06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DE2C0" w14:textId="4D0D87C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B0A7AE" w14:textId="7689449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DA670" w14:textId="0004C52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6E390" w14:textId="13BC5ED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D4F316" w14:textId="481DC58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E82C8" w14:textId="768B034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C3328" w14:textId="6EF1775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7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37326" w14:textId="57407FC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3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56F0A" w14:textId="42A060C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94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D1C4C1" w14:textId="2BED60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9</w:t>
            </w:r>
          </w:p>
        </w:tc>
      </w:tr>
      <w:tr w:rsidR="002C6702" w:rsidRPr="00CE662C" w14:paraId="3BA195D9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323153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B190E" w14:textId="3E56FA1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Number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of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failed</w:t>
            </w:r>
            <w:proofErr w:type="spellEnd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subjects</w:t>
            </w:r>
            <w:proofErr w:type="spellEnd"/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CEC6D" w14:textId="0325C52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6F03B" w14:textId="098E013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AF116" w14:textId="51BF5E3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F90D0" w14:textId="149A0AD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5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361C5" w14:textId="6D4089E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A6CC1" w14:textId="3DBFD6F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AE5B4" w14:textId="1C73B9E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B1011" w14:textId="797196C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448AC" w14:textId="09EB967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4C8ED" w14:textId="7D17C7A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CE8CA" w14:textId="714F8E2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66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EB6C2C" w14:textId="515E677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5</w:t>
            </w:r>
          </w:p>
        </w:tc>
      </w:tr>
      <w:tr w:rsidR="002C6702" w:rsidRPr="00CE662C" w14:paraId="108967C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FE72B5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37187" w14:textId="617E89F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7D5CCC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FFMQ</w:t>
            </w: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-SF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737D6" w14:textId="10AFAD4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5E6E1" w14:textId="38E433E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7334A" w14:textId="0D5CBF8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74092" w14:textId="70A8234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3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52511" w14:textId="0E22027D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5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BB2C0" w14:textId="537FCE1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544B8" w14:textId="070D392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A1FEF" w14:textId="2EA8EB8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4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7EC89" w14:textId="35E7577E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4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A465E" w14:textId="319F1E7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4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A7510" w14:textId="56C1C88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8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A9DCD2" w14:textId="1E89C1F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75</w:t>
            </w:r>
          </w:p>
        </w:tc>
      </w:tr>
      <w:tr w:rsidR="002C6702" w:rsidRPr="00CE662C" w14:paraId="6E14944B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5F81D5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48CDE" w14:textId="3EB5C490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Ad hoc SCS-12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CD4E0" w14:textId="112933E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F7702" w14:textId="7274EAC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55534" w14:textId="45B0DFD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79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27EB0" w14:textId="3EB6A3AF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32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2F4C3" w14:textId="738A90F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4B9F9" w14:textId="417785A5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F7D32" w14:textId="68FF519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2A4AE" w14:textId="24E1454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0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485EC" w14:textId="47D3B11A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87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278FD" w14:textId="29E5E42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5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85BFA" w14:textId="607117B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69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1D4609" w14:textId="3B16AAA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56</w:t>
            </w:r>
          </w:p>
        </w:tc>
      </w:tr>
      <w:tr w:rsidR="002C6702" w:rsidRPr="00CE662C" w14:paraId="69E5F9E8" w14:textId="77777777" w:rsidTr="002C6702">
        <w:trPr>
          <w:cantSplit/>
        </w:trPr>
        <w:tc>
          <w:tcPr>
            <w:tcW w:w="18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9F6F6" w14:textId="77777777" w:rsidR="00CE662C" w:rsidRPr="00CE662C" w:rsidRDefault="00CE662C" w:rsidP="00CE662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78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3FCA2" w14:textId="3CF787F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DD420D">
              <w:rPr>
                <w:rFonts w:ascii="Arial" w:hAnsi="Arial" w:cs="Arial"/>
                <w:color w:val="264A60"/>
                <w:sz w:val="20"/>
                <w:szCs w:val="20"/>
                <w:lang w:val="es-ES"/>
              </w:rPr>
              <w:t>AAQ-II</w:t>
            </w:r>
          </w:p>
        </w:tc>
        <w:tc>
          <w:tcPr>
            <w:tcW w:w="38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8F8E59" w14:textId="6F1F0413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54A85A" w14:textId="6B84D47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43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CB4B21" w14:textId="4A54426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53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0E0C71" w14:textId="04AB04A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00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0005E8" w14:textId="01EF1349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38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EF75FA" w14:textId="29F430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38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8DE524" w14:textId="2D87FB3B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3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9C7071" w14:textId="0FCB17B7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1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927B23" w14:textId="6B30ED4C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21</w:t>
            </w:r>
          </w:p>
        </w:tc>
        <w:tc>
          <w:tcPr>
            <w:tcW w:w="2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8AD09E" w14:textId="2A03AD01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30</w:t>
            </w:r>
          </w:p>
        </w:tc>
        <w:tc>
          <w:tcPr>
            <w:tcW w:w="35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72349C" w14:textId="225E1D98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30</w:t>
            </w:r>
          </w:p>
        </w:tc>
        <w:tc>
          <w:tcPr>
            <w:tcW w:w="3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591E24" w14:textId="5554F6C2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CE662C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8</w:t>
            </w:r>
          </w:p>
        </w:tc>
      </w:tr>
      <w:tr w:rsidR="00CE662C" w:rsidRPr="00CE662C" w14:paraId="453C9B25" w14:textId="77777777" w:rsidTr="002C6702">
        <w:trPr>
          <w:cantSplit/>
        </w:trPr>
        <w:tc>
          <w:tcPr>
            <w:tcW w:w="4999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12747" w14:textId="14744D94" w:rsidR="00CE662C" w:rsidRPr="00CE662C" w:rsidRDefault="00CE662C" w:rsidP="00CE66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CE662C">
              <w:rPr>
                <w:rFonts w:ascii="Arial" w:hAnsi="Arial" w:cs="Arial"/>
                <w:sz w:val="16"/>
                <w:szCs w:val="20"/>
                <w:vertAlign w:val="superscript"/>
                <w:lang w:val="en-US"/>
              </w:rPr>
              <w:t xml:space="preserve">a </w:t>
            </w:r>
            <w:r w:rsidRPr="00CE662C">
              <w:rPr>
                <w:rFonts w:ascii="Arial" w:hAnsi="Arial" w:cs="Arial"/>
                <w:sz w:val="16"/>
                <w:szCs w:val="20"/>
                <w:lang w:val="en-US"/>
              </w:rPr>
              <w:t xml:space="preserve">Dependent variable: PSQ-SF. </w:t>
            </w:r>
            <w:r w:rsidRPr="00CE662C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  </w:t>
            </w:r>
            <w:r w:rsidRPr="00CE662C">
              <w:rPr>
                <w:rFonts w:ascii="Arial" w:hAnsi="Arial" w:cs="Arial"/>
                <w:color w:val="000000"/>
                <w:sz w:val="16"/>
                <w:szCs w:val="20"/>
              </w:rPr>
              <w:t xml:space="preserve">FFMQ-SF = Five Facets of Mindfulness Questionnaire-Short Form; Ad hoc SCS-SF = Self-Compassion Scale-Short Form (without mindfulness and overidentification items); AAQ-II = Acceptance and Action Questionnaire-II; PSQ-SF = Perceived Stress Questionnaire-24-item version. </w:t>
            </w:r>
            <w:r w:rsidRPr="00CE662C">
              <w:rPr>
                <w:rFonts w:ascii="Arial" w:hAnsi="Arial" w:cs="Arial"/>
                <w:color w:val="010205"/>
                <w:sz w:val="16"/>
                <w:szCs w:val="20"/>
                <w:lang w:val="en-US"/>
              </w:rPr>
              <w:t>Variable ‘Being at 4th academic year’ was excluded by SPSS from the models because showed impossible tolerance values.</w:t>
            </w:r>
          </w:p>
        </w:tc>
      </w:tr>
    </w:tbl>
    <w:p w14:paraId="583D35D1" w14:textId="77777777" w:rsidR="00CE662C" w:rsidRPr="00CE662C" w:rsidRDefault="00CE662C" w:rsidP="00DD420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0"/>
          <w:szCs w:val="20"/>
          <w:lang w:val="en-US"/>
        </w:rPr>
      </w:pPr>
    </w:p>
    <w:sectPr w:rsidR="00CE662C" w:rsidRPr="00CE662C" w:rsidSect="00605565">
      <w:headerReference w:type="default" r:id="rId8"/>
      <w:pgSz w:w="16838" w:h="11906" w:orient="landscape"/>
      <w:pgMar w:top="1417" w:right="1701" w:bottom="1417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945AC" w14:textId="77777777" w:rsidR="006D2983" w:rsidRDefault="006D2983">
      <w:r>
        <w:separator/>
      </w:r>
    </w:p>
  </w:endnote>
  <w:endnote w:type="continuationSeparator" w:id="0">
    <w:p w14:paraId="60C8FBE3" w14:textId="77777777" w:rsidR="006D2983" w:rsidRDefault="006D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8D0A2" w14:textId="77777777" w:rsidR="006D2983" w:rsidRDefault="006D2983">
      <w:r>
        <w:separator/>
      </w:r>
    </w:p>
  </w:footnote>
  <w:footnote w:type="continuationSeparator" w:id="0">
    <w:p w14:paraId="06215473" w14:textId="77777777" w:rsidR="006D2983" w:rsidRDefault="006D29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D6D19" w14:textId="77777777" w:rsidR="00DD420D" w:rsidRDefault="00DD420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35B2F"/>
    <w:multiLevelType w:val="hybridMultilevel"/>
    <w:tmpl w:val="C6E25F0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D7CB9"/>
    <w:multiLevelType w:val="multilevel"/>
    <w:tmpl w:val="19345A4C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" w15:restartNumberingAfterBreak="0">
    <w:nsid w:val="60126B97"/>
    <w:multiLevelType w:val="hybridMultilevel"/>
    <w:tmpl w:val="F86E157C"/>
    <w:lvl w:ilvl="0" w:tplc="E1D43C34">
      <w:start w:val="1"/>
      <w:numFmt w:val="lowerLetter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034769108">
    <w:abstractNumId w:val="0"/>
  </w:num>
  <w:num w:numId="2" w16cid:durableId="1618489349">
    <w:abstractNumId w:val="1"/>
  </w:num>
  <w:num w:numId="3" w16cid:durableId="1361664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82"/>
    <w:rsid w:val="00001628"/>
    <w:rsid w:val="00012708"/>
    <w:rsid w:val="000134F7"/>
    <w:rsid w:val="000145E9"/>
    <w:rsid w:val="000157F8"/>
    <w:rsid w:val="000269F1"/>
    <w:rsid w:val="00033C9F"/>
    <w:rsid w:val="0003749D"/>
    <w:rsid w:val="00043209"/>
    <w:rsid w:val="000C6F10"/>
    <w:rsid w:val="000F4E35"/>
    <w:rsid w:val="00116A52"/>
    <w:rsid w:val="00123888"/>
    <w:rsid w:val="001273A2"/>
    <w:rsid w:val="001655E6"/>
    <w:rsid w:val="001A5BCD"/>
    <w:rsid w:val="001B092E"/>
    <w:rsid w:val="002552BD"/>
    <w:rsid w:val="00267B31"/>
    <w:rsid w:val="002826D0"/>
    <w:rsid w:val="00290260"/>
    <w:rsid w:val="002B2D26"/>
    <w:rsid w:val="002C471C"/>
    <w:rsid w:val="002C55F9"/>
    <w:rsid w:val="002C6702"/>
    <w:rsid w:val="002E35DA"/>
    <w:rsid w:val="00314212"/>
    <w:rsid w:val="00322DE4"/>
    <w:rsid w:val="00387692"/>
    <w:rsid w:val="003F48BD"/>
    <w:rsid w:val="00414236"/>
    <w:rsid w:val="004240B1"/>
    <w:rsid w:val="00432D29"/>
    <w:rsid w:val="00441AB9"/>
    <w:rsid w:val="00442603"/>
    <w:rsid w:val="004951AD"/>
    <w:rsid w:val="00496976"/>
    <w:rsid w:val="004A398A"/>
    <w:rsid w:val="004D428A"/>
    <w:rsid w:val="004E1122"/>
    <w:rsid w:val="004E69CA"/>
    <w:rsid w:val="004F4E82"/>
    <w:rsid w:val="005248CF"/>
    <w:rsid w:val="00541300"/>
    <w:rsid w:val="005608F2"/>
    <w:rsid w:val="00560A2C"/>
    <w:rsid w:val="005613C5"/>
    <w:rsid w:val="00561C11"/>
    <w:rsid w:val="005719A8"/>
    <w:rsid w:val="00571A23"/>
    <w:rsid w:val="005B1A58"/>
    <w:rsid w:val="00605565"/>
    <w:rsid w:val="006204AF"/>
    <w:rsid w:val="00696E3F"/>
    <w:rsid w:val="006D2983"/>
    <w:rsid w:val="006E3528"/>
    <w:rsid w:val="006F0B90"/>
    <w:rsid w:val="006F3348"/>
    <w:rsid w:val="007079D0"/>
    <w:rsid w:val="007219A9"/>
    <w:rsid w:val="00731874"/>
    <w:rsid w:val="00741832"/>
    <w:rsid w:val="0076082C"/>
    <w:rsid w:val="00763FD4"/>
    <w:rsid w:val="007703A1"/>
    <w:rsid w:val="007D5CCC"/>
    <w:rsid w:val="007E639B"/>
    <w:rsid w:val="007F167D"/>
    <w:rsid w:val="007F2CE9"/>
    <w:rsid w:val="007F6618"/>
    <w:rsid w:val="00824FAC"/>
    <w:rsid w:val="00825684"/>
    <w:rsid w:val="00830196"/>
    <w:rsid w:val="0083660C"/>
    <w:rsid w:val="0085768E"/>
    <w:rsid w:val="0086660A"/>
    <w:rsid w:val="00873F9B"/>
    <w:rsid w:val="00882828"/>
    <w:rsid w:val="00883B10"/>
    <w:rsid w:val="00884BAC"/>
    <w:rsid w:val="00892F0F"/>
    <w:rsid w:val="008B7C17"/>
    <w:rsid w:val="008E0841"/>
    <w:rsid w:val="008E3D5E"/>
    <w:rsid w:val="00922F00"/>
    <w:rsid w:val="00930473"/>
    <w:rsid w:val="00937D57"/>
    <w:rsid w:val="009558BE"/>
    <w:rsid w:val="00957526"/>
    <w:rsid w:val="00967D48"/>
    <w:rsid w:val="0098468A"/>
    <w:rsid w:val="009853F8"/>
    <w:rsid w:val="009978F5"/>
    <w:rsid w:val="009C7055"/>
    <w:rsid w:val="009E45A6"/>
    <w:rsid w:val="009E66DE"/>
    <w:rsid w:val="00A14594"/>
    <w:rsid w:val="00A2410B"/>
    <w:rsid w:val="00A42DF0"/>
    <w:rsid w:val="00A61041"/>
    <w:rsid w:val="00A91F9E"/>
    <w:rsid w:val="00A942AA"/>
    <w:rsid w:val="00A97327"/>
    <w:rsid w:val="00AB0CE2"/>
    <w:rsid w:val="00B02581"/>
    <w:rsid w:val="00B11702"/>
    <w:rsid w:val="00B2343D"/>
    <w:rsid w:val="00B2490E"/>
    <w:rsid w:val="00B36ACC"/>
    <w:rsid w:val="00B40D27"/>
    <w:rsid w:val="00B4115C"/>
    <w:rsid w:val="00B63B3E"/>
    <w:rsid w:val="00B70E5D"/>
    <w:rsid w:val="00B75B83"/>
    <w:rsid w:val="00BB1936"/>
    <w:rsid w:val="00BB1A03"/>
    <w:rsid w:val="00BC2ACD"/>
    <w:rsid w:val="00BC3ED9"/>
    <w:rsid w:val="00BC6D6C"/>
    <w:rsid w:val="00BE4346"/>
    <w:rsid w:val="00BE4482"/>
    <w:rsid w:val="00BE5018"/>
    <w:rsid w:val="00C170DC"/>
    <w:rsid w:val="00C23E4B"/>
    <w:rsid w:val="00C5087A"/>
    <w:rsid w:val="00C60813"/>
    <w:rsid w:val="00C71909"/>
    <w:rsid w:val="00C83FDF"/>
    <w:rsid w:val="00CD00A0"/>
    <w:rsid w:val="00CD3556"/>
    <w:rsid w:val="00CD385D"/>
    <w:rsid w:val="00CE662C"/>
    <w:rsid w:val="00CF07AC"/>
    <w:rsid w:val="00CF575B"/>
    <w:rsid w:val="00D10927"/>
    <w:rsid w:val="00D62961"/>
    <w:rsid w:val="00D800CE"/>
    <w:rsid w:val="00D83678"/>
    <w:rsid w:val="00D83F8D"/>
    <w:rsid w:val="00DA09BE"/>
    <w:rsid w:val="00DA2398"/>
    <w:rsid w:val="00DD420D"/>
    <w:rsid w:val="00E4594B"/>
    <w:rsid w:val="00E507FF"/>
    <w:rsid w:val="00E53553"/>
    <w:rsid w:val="00E86515"/>
    <w:rsid w:val="00EA1628"/>
    <w:rsid w:val="00EB5159"/>
    <w:rsid w:val="00F05D70"/>
    <w:rsid w:val="00F13DB5"/>
    <w:rsid w:val="00F232F7"/>
    <w:rsid w:val="00F345D4"/>
    <w:rsid w:val="00F376DF"/>
    <w:rsid w:val="00F40B09"/>
    <w:rsid w:val="00F44530"/>
    <w:rsid w:val="00F51FA3"/>
    <w:rsid w:val="00F81F7F"/>
    <w:rsid w:val="00FC3E01"/>
    <w:rsid w:val="00FD71FB"/>
    <w:rsid w:val="00FE4FA3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1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1238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23888"/>
  </w:style>
  <w:style w:type="character" w:styleId="Nmerodepgina">
    <w:name w:val="page number"/>
    <w:basedOn w:val="Fuentedeprrafopredeter"/>
    <w:uiPriority w:val="99"/>
    <w:semiHidden/>
    <w:unhideWhenUsed/>
    <w:rsid w:val="00123888"/>
  </w:style>
  <w:style w:type="paragraph" w:styleId="Piedepgina">
    <w:name w:val="footer"/>
    <w:basedOn w:val="Normal"/>
    <w:link w:val="PiedepginaCar"/>
    <w:uiPriority w:val="99"/>
    <w:unhideWhenUsed/>
    <w:rsid w:val="00F345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5D4"/>
  </w:style>
  <w:style w:type="paragraph" w:styleId="Prrafodelista">
    <w:name w:val="List Paragraph"/>
    <w:basedOn w:val="Normal"/>
    <w:uiPriority w:val="34"/>
    <w:qFormat/>
    <w:rsid w:val="00884BA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552BD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552BD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78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78F5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B40D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10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8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1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16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35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437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7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47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78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4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7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802A38-7398-4135-8D2E-FAC5F3A72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6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12T09:04:00Z</dcterms:created>
  <dcterms:modified xsi:type="dcterms:W3CDTF">2022-06-23T11:28:00Z</dcterms:modified>
</cp:coreProperties>
</file>